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A45A9" w14:textId="59378F8A" w:rsidR="00410A70" w:rsidRPr="00355035" w:rsidRDefault="00FA44F6">
      <w:pPr>
        <w:rPr>
          <w:rFonts w:ascii="Times New Roman" w:hAnsi="Times New Roman" w:cs="Times New Roman"/>
          <w:b/>
          <w:bCs/>
          <w:sz w:val="24"/>
        </w:rPr>
      </w:pPr>
      <w:r w:rsidRPr="00355035">
        <w:rPr>
          <w:rFonts w:ascii="Times New Roman" w:hAnsi="Times New Roman" w:cs="Times New Roman"/>
          <w:b/>
          <w:bCs/>
          <w:sz w:val="24"/>
        </w:rPr>
        <w:t xml:space="preserve">Supplementary Table 3. </w:t>
      </w:r>
      <w:bookmarkStart w:id="0" w:name="_Hlk225261797"/>
      <w:r w:rsidR="00693240" w:rsidRPr="00355035">
        <w:rPr>
          <w:rFonts w:ascii="Times New Roman" w:hAnsi="Times New Roman" w:cs="Times New Roman"/>
          <w:b/>
          <w:bCs/>
          <w:sz w:val="24"/>
        </w:rPr>
        <w:t>Items Excluded Based on Item-</w:t>
      </w:r>
      <w:r w:rsidR="00F36AFF" w:rsidRPr="00355035">
        <w:rPr>
          <w:rFonts w:ascii="Times New Roman" w:hAnsi="Times New Roman" w:cs="Times New Roman" w:hint="eastAsia"/>
          <w:b/>
          <w:bCs/>
          <w:sz w:val="24"/>
        </w:rPr>
        <w:t>T</w:t>
      </w:r>
      <w:r w:rsidR="00693240" w:rsidRPr="00355035">
        <w:rPr>
          <w:rFonts w:ascii="Times New Roman" w:hAnsi="Times New Roman" w:cs="Times New Roman"/>
          <w:b/>
          <w:bCs/>
          <w:sz w:val="24"/>
        </w:rPr>
        <w:t xml:space="preserve">otal </w:t>
      </w:r>
      <w:r w:rsidR="00F36AFF" w:rsidRPr="00355035">
        <w:rPr>
          <w:rFonts w:ascii="Times New Roman" w:hAnsi="Times New Roman" w:cs="Times New Roman" w:hint="eastAsia"/>
          <w:b/>
          <w:bCs/>
          <w:sz w:val="24"/>
        </w:rPr>
        <w:t>C</w:t>
      </w:r>
      <w:r w:rsidR="00693240" w:rsidRPr="00355035">
        <w:rPr>
          <w:rFonts w:ascii="Times New Roman" w:hAnsi="Times New Roman" w:cs="Times New Roman"/>
          <w:b/>
          <w:bCs/>
          <w:sz w:val="24"/>
        </w:rPr>
        <w:t xml:space="preserve">orrelation </w:t>
      </w:r>
      <w:r w:rsidR="00F36AFF" w:rsidRPr="00355035">
        <w:rPr>
          <w:rFonts w:ascii="Times New Roman" w:hAnsi="Times New Roman" w:cs="Times New Roman" w:hint="eastAsia"/>
          <w:b/>
          <w:bCs/>
          <w:sz w:val="24"/>
        </w:rPr>
        <w:t>C</w:t>
      </w:r>
      <w:r w:rsidR="00693240" w:rsidRPr="00355035">
        <w:rPr>
          <w:rFonts w:ascii="Times New Roman" w:hAnsi="Times New Roman" w:cs="Times New Roman"/>
          <w:b/>
          <w:bCs/>
          <w:sz w:val="24"/>
        </w:rPr>
        <w:t>oefficient and EFA Results</w:t>
      </w:r>
      <w:r w:rsidR="00C67F0E" w:rsidRPr="00355035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bookmarkEnd w:id="0"/>
    </w:p>
    <w:tbl>
      <w:tblPr>
        <w:tblOverlap w:val="never"/>
        <w:tblW w:w="131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5"/>
        <w:gridCol w:w="1264"/>
        <w:gridCol w:w="4033"/>
        <w:gridCol w:w="1016"/>
        <w:gridCol w:w="1253"/>
        <w:gridCol w:w="772"/>
        <w:gridCol w:w="850"/>
        <w:gridCol w:w="851"/>
        <w:gridCol w:w="2551"/>
      </w:tblGrid>
      <w:tr w:rsidR="00751484" w:rsidRPr="000D5D85" w14:paraId="0B7107DA" w14:textId="77777777" w:rsidTr="006C66E4">
        <w:trPr>
          <w:trHeight w:val="71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BA907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Item</w:t>
            </w:r>
          </w:p>
          <w:p w14:paraId="62A03DE5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No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3578E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Original</w:t>
            </w:r>
          </w:p>
          <w:p w14:paraId="3BF2A280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Component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0E004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Item content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ED949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Item-total correlation coefficient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2AB93" w14:textId="665BFCDF" w:rsidR="000D5D85" w:rsidRPr="000D5D85" w:rsidRDefault="00C67F0E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Communality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CE904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1st</w:t>
            </w:r>
          </w:p>
          <w:p w14:paraId="0454044A" w14:textId="0F8DD8D3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Factor</w:t>
            </w:r>
          </w:p>
          <w:p w14:paraId="26354973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loading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F8DF4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2nd</w:t>
            </w:r>
          </w:p>
          <w:p w14:paraId="3805A6ED" w14:textId="4FC3BD8A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Factor</w:t>
            </w:r>
          </w:p>
          <w:p w14:paraId="4BE1B168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loa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FBE6C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3rd</w:t>
            </w:r>
          </w:p>
          <w:p w14:paraId="7018EE54" w14:textId="234B3B64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Factor</w:t>
            </w:r>
          </w:p>
          <w:p w14:paraId="077BF618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loading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CA7A6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Decision</w:t>
            </w:r>
          </w:p>
          <w:p w14:paraId="49D8563C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D5D85">
              <w:rPr>
                <w:rFonts w:ascii="Times New Roman" w:hAnsi="Times New Roman" w:cs="Times New Roman"/>
                <w:b/>
                <w:bCs/>
                <w:szCs w:val="20"/>
              </w:rPr>
              <w:t>2nd</w:t>
            </w:r>
          </w:p>
        </w:tc>
      </w:tr>
      <w:tr w:rsidR="00751484" w:rsidRPr="000D5D85" w14:paraId="0E114F61" w14:textId="77777777" w:rsidTr="006C66E4">
        <w:trPr>
          <w:trHeight w:val="656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6F7B0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1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877D3" w14:textId="77777777" w:rsidR="00FE417F" w:rsidRDefault="00FE417F" w:rsidP="007E77E7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</w:t>
            </w:r>
          </w:p>
          <w:p w14:paraId="5F98C4F8" w14:textId="560A7CF4" w:rsidR="000D5D85" w:rsidRPr="000D5D85" w:rsidRDefault="00FE417F" w:rsidP="007E77E7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awareness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95A7B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am concerned that my sitting habits are harmful to my health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0C1E2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A9A21" w14:textId="64A15AA2" w:rsidR="000D5D85" w:rsidRPr="000D5D85" w:rsidRDefault="00751484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78FBD" w14:textId="43ADB4A7" w:rsidR="000D5D85" w:rsidRPr="000D5D85" w:rsidRDefault="00751484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235BC" w14:textId="43F8E5F1" w:rsidR="000D5D85" w:rsidRPr="000D5D85" w:rsidRDefault="00751484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444D1" w14:textId="3C14CA1A" w:rsidR="000D5D85" w:rsidRPr="000D5D85" w:rsidRDefault="00751484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0BF66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Deleted </w:t>
            </w:r>
          </w:p>
          <w:p w14:paraId="226B6BBF" w14:textId="77777777" w:rsidR="000D5D85" w:rsidRPr="000D5D85" w:rsidRDefault="000D5D85" w:rsidP="007E77E7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(low item–total correlation)</w:t>
            </w:r>
          </w:p>
        </w:tc>
      </w:tr>
      <w:tr w:rsidR="00751484" w:rsidRPr="000D5D85" w14:paraId="42823782" w14:textId="77777777" w:rsidTr="006C66E4">
        <w:trPr>
          <w:trHeight w:val="47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EEE0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2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AD47B" w14:textId="77777777" w:rsidR="00751484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</w:t>
            </w:r>
          </w:p>
          <w:p w14:paraId="429E6410" w14:textId="21C9DC08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awareness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18FF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experience discomfort in my lower back, neck, or shoulders when sitting for long periods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D65AE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2815A" w14:textId="0BFE0E56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93BEE" w14:textId="2E94E8DA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CD207" w14:textId="52ADB04D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25C11" w14:textId="0614CF3B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2C608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Deleted </w:t>
            </w:r>
          </w:p>
          <w:p w14:paraId="4CA3C9D1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(low item–total correlation)</w:t>
            </w:r>
          </w:p>
        </w:tc>
      </w:tr>
      <w:tr w:rsidR="00751484" w:rsidRPr="000D5D85" w14:paraId="490B423C" w14:textId="77777777" w:rsidTr="006C66E4">
        <w:trPr>
          <w:trHeight w:val="47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8553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3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7AAC1" w14:textId="77777777" w:rsidR="00751484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</w:t>
            </w:r>
          </w:p>
          <w:p w14:paraId="270AC4ED" w14:textId="328647A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awareness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181A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notice a decline in my concentration or vitality as my sitting time increases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8B1E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E9009" w14:textId="0E3F8315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8994A" w14:textId="1DA5AA91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D7491" w14:textId="7E661ADF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D997E" w14:textId="6355E28E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6672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Deleted </w:t>
            </w:r>
          </w:p>
          <w:p w14:paraId="10C0A1C8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(low item–total correlation)</w:t>
            </w:r>
          </w:p>
        </w:tc>
      </w:tr>
      <w:tr w:rsidR="00751484" w:rsidRPr="000D5D85" w14:paraId="5B28548C" w14:textId="77777777" w:rsidTr="006C66E4">
        <w:trPr>
          <w:trHeight w:val="29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8C3B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4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70D0A" w14:textId="77777777" w:rsidR="00751484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</w:t>
            </w:r>
          </w:p>
          <w:p w14:paraId="157883F2" w14:textId="5DDEAD31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awareness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A8D31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notice that my posture deteriorates the longer I remain seated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7661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38F25" w14:textId="37345BCB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7204F" w14:textId="48B7836F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F5470" w14:textId="25F84431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70915" w14:textId="424DCB04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42D8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Deleted </w:t>
            </w:r>
          </w:p>
          <w:p w14:paraId="70A3E8D6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(low item–total correlation)</w:t>
            </w:r>
          </w:p>
        </w:tc>
      </w:tr>
      <w:tr w:rsidR="00751484" w:rsidRPr="000D5D85" w14:paraId="2484237E" w14:textId="77777777" w:rsidTr="006C66E4">
        <w:trPr>
          <w:trHeight w:val="29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073F9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5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6E666" w14:textId="586DCD28" w:rsidR="00751484" w:rsidRDefault="00751484" w:rsidP="00A3777C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</w:t>
            </w:r>
          </w:p>
          <w:p w14:paraId="04ADEDA1" w14:textId="0276974C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awareness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1E89F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feel a sense of heaviness in my body after sitting for a long time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5D8E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EF827" w14:textId="6C00E5B9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2A8AB" w14:textId="53BE1FED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D59F2" w14:textId="6A8E4844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09119" w14:textId="5021D362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B5368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Deleted </w:t>
            </w:r>
          </w:p>
          <w:p w14:paraId="10ABA921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(low item–total correlation)</w:t>
            </w:r>
          </w:p>
        </w:tc>
      </w:tr>
      <w:tr w:rsidR="00751484" w:rsidRPr="000D5D85" w14:paraId="0FF3A5FC" w14:textId="77777777" w:rsidTr="006C66E4">
        <w:trPr>
          <w:trHeight w:val="47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25DB4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6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1C6C9" w14:textId="746070D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awareness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40BB9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experience stiffness or a "locked" feeling in my body when standing up after prolonged sitting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2980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F9DAF" w14:textId="4A2568EC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12B8C" w14:textId="0E9337A0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0860E" w14:textId="12955649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3AC03" w14:textId="77CAD905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AE2A1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Deleted </w:t>
            </w:r>
          </w:p>
          <w:p w14:paraId="5F8517EC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(low item–total correlation)</w:t>
            </w:r>
          </w:p>
        </w:tc>
      </w:tr>
      <w:tr w:rsidR="00751484" w:rsidRPr="000D5D85" w14:paraId="5EEE0DB7" w14:textId="77777777" w:rsidTr="006C66E4">
        <w:trPr>
          <w:trHeight w:val="29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3619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7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46E36" w14:textId="77777777" w:rsidR="00751484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</w:t>
            </w:r>
          </w:p>
          <w:p w14:paraId="7B334AF8" w14:textId="2A119BD8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awareness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014FC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notice that I am spending more and more time sitting in my daily life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2025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12BCF" w14:textId="6028F23F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A7A5D" w14:textId="0BCB2133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53DA5" w14:textId="514C22A9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AA015" w14:textId="0CD5DFB4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C27D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Deleted </w:t>
            </w:r>
          </w:p>
          <w:p w14:paraId="246201DC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(low item–total correlation)</w:t>
            </w:r>
          </w:p>
        </w:tc>
      </w:tr>
      <w:tr w:rsidR="00751484" w:rsidRPr="000D5D85" w14:paraId="77B0A094" w14:textId="77777777" w:rsidTr="006C66E4">
        <w:trPr>
          <w:trHeight w:val="29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1198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8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DD132" w14:textId="7DA1A4F0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F53F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strive to maintain proper posture while working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5EF40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5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811A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28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A6F11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39D8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EAF9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2F73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Deleted </w:t>
            </w:r>
          </w:p>
          <w:p w14:paraId="7F22DE21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(low communality)</w:t>
            </w:r>
          </w:p>
        </w:tc>
      </w:tr>
      <w:tr w:rsidR="00751484" w:rsidRPr="000D5D85" w14:paraId="504DC609" w14:textId="77777777" w:rsidTr="006C66E4">
        <w:trPr>
          <w:trHeight w:val="47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D5310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9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86C0B" w14:textId="17FA5CBA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5DD0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stand up and move when I feel discomfort in my back or neck while working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D394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8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B033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6B489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8D319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72C2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5348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  <w:tr w:rsidR="00751484" w:rsidRPr="000D5D85" w14:paraId="73D1D858" w14:textId="77777777" w:rsidTr="006C66E4">
        <w:trPr>
          <w:trHeight w:val="29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325AE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1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958F5" w14:textId="502FB216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67331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take breaks and stand up at regular intervals during work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DDD84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1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7EC1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81D38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5CD6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7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5BD0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78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0F8B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  <w:tr w:rsidR="00751484" w:rsidRPr="000D5D85" w14:paraId="5AA237FD" w14:textId="77777777" w:rsidTr="006C66E4">
        <w:trPr>
          <w:trHeight w:val="29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5A8B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11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590E6" w14:textId="4F5F304F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4B86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bend or move my legs to promote blood circulation while sitting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2E9A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AD2AE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158B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46554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017F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521E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  <w:tr w:rsidR="00751484" w:rsidRPr="000D5D85" w14:paraId="0AB31C96" w14:textId="77777777" w:rsidTr="006C66E4">
        <w:trPr>
          <w:trHeight w:val="29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AD109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12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1FDDD" w14:textId="0691125C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4FEF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stand up and stretch to avoid staying the same posture for a long time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566E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96F5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70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1BBD1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F1EE4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0BBC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004C0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  <w:tr w:rsidR="00751484" w:rsidRPr="000D5D85" w14:paraId="162153EE" w14:textId="77777777" w:rsidTr="006C66E4">
        <w:trPr>
          <w:trHeight w:val="47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C4A0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13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00C50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BP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52DE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perform simple tasks, such as organizing documents or talking on the phone, while standing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E0241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9589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0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7B4A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B304F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909E9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2/</w:t>
            </w:r>
          </w:p>
          <w:p w14:paraId="388E06DD" w14:textId="440E717B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A103F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Deleted </w:t>
            </w:r>
          </w:p>
          <w:p w14:paraId="063E1110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(cross-loading on two factors)</w:t>
            </w:r>
          </w:p>
        </w:tc>
      </w:tr>
      <w:tr w:rsidR="00751484" w:rsidRPr="000D5D85" w14:paraId="7954EA96" w14:textId="77777777" w:rsidTr="006C66E4">
        <w:trPr>
          <w:trHeight w:val="29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D7F0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14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EA714" w14:textId="11594363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C6FF4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stand up and move after a rest stop during long drives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F944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7F07C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1B896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32FC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CC49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8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F239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  <w:tr w:rsidR="00751484" w:rsidRPr="000D5D85" w14:paraId="057775B0" w14:textId="77777777" w:rsidTr="006C66E4">
        <w:trPr>
          <w:trHeight w:val="537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86611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15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07178" w14:textId="0D7F9B09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DD38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frequently stand up and move around while watching TV for long periods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887BC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BF8C8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4076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D69E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4176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1F66C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  <w:tr w:rsidR="00751484" w:rsidRPr="000D5D85" w14:paraId="15D866D4" w14:textId="77777777" w:rsidTr="006C66E4">
        <w:trPr>
          <w:trHeight w:val="47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EA9C5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lastRenderedPageBreak/>
              <w:t>x16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D2A79" w14:textId="7A2CAEBA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32E8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try to maintain good posture without leaning against the sofa or wall when watching TV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C2729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74C5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8E739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B36F8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8A9F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CB1A9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  <w:tr w:rsidR="00751484" w:rsidRPr="000D5D85" w14:paraId="260D7D0E" w14:textId="77777777" w:rsidTr="006C66E4">
        <w:trPr>
          <w:trHeight w:val="29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DA2F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17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1B04E" w14:textId="43523994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55A4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take care not to remain seated for too long during breaks or meals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4591C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B7DC9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55019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EC53F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1C698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CA4B6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Deleted</w:t>
            </w:r>
          </w:p>
          <w:p w14:paraId="0B67BEC0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(low factor loading) </w:t>
            </w:r>
          </w:p>
        </w:tc>
      </w:tr>
      <w:tr w:rsidR="00751484" w:rsidRPr="000D5D85" w14:paraId="3FA4BBB8" w14:textId="77777777" w:rsidTr="006C66E4">
        <w:trPr>
          <w:trHeight w:val="47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3497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18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74496" w14:textId="3DBF982F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EF1D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I </w:t>
            </w:r>
            <w:proofErr w:type="gramStart"/>
            <w:r w:rsidRPr="000D5D85">
              <w:rPr>
                <w:rFonts w:ascii="Times New Roman" w:hAnsi="Times New Roman" w:cs="Times New Roman"/>
                <w:szCs w:val="20"/>
              </w:rPr>
              <w:t>make an effort</w:t>
            </w:r>
            <w:proofErr w:type="gramEnd"/>
            <w:r w:rsidRPr="000D5D85">
              <w:rPr>
                <w:rFonts w:ascii="Times New Roman" w:hAnsi="Times New Roman" w:cs="Times New Roman"/>
                <w:szCs w:val="20"/>
              </w:rPr>
              <w:t xml:space="preserve"> to stand and move around indoors, even for short durations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11D59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66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FC16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6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BD06E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7EC66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4BB3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F866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  <w:tr w:rsidR="00751484" w:rsidRPr="000D5D85" w14:paraId="7B4DB3C4" w14:textId="77777777" w:rsidTr="006C66E4">
        <w:trPr>
          <w:trHeight w:val="29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25D8F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19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BF704" w14:textId="3A640024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0138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perform stretches to relieve physical tension or discomfort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A931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2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999CC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27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DE2A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DF033" w14:textId="79B93B9E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496D7" w14:textId="5231265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  <w:r w:rsidRPr="000D5D8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B866E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Deleted </w:t>
            </w:r>
          </w:p>
          <w:p w14:paraId="17B0F90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(low communality)</w:t>
            </w:r>
          </w:p>
        </w:tc>
      </w:tr>
      <w:tr w:rsidR="00751484" w:rsidRPr="000D5D85" w14:paraId="73883C09" w14:textId="77777777" w:rsidTr="006C66E4">
        <w:trPr>
          <w:trHeight w:val="29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6519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2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4597A" w14:textId="4F9D30AB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99EE0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I stand up and move frequently whenever I feel physical pressure. 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0AD1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6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D7AFC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7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40CC1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A47F0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6BDBF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A101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  <w:tr w:rsidR="00751484" w:rsidRPr="000D5D85" w14:paraId="3341E463" w14:textId="77777777" w:rsidTr="006C66E4">
        <w:trPr>
          <w:trHeight w:val="47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424DF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21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765BE" w14:textId="70ECAE94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6DE9F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try to improve my work environment to reduce the amount of time I spend sitting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7673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02ACF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72216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38C7F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1AA3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4/</w:t>
            </w:r>
          </w:p>
          <w:p w14:paraId="42DB13A2" w14:textId="79244483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5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D150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Deleted </w:t>
            </w:r>
          </w:p>
          <w:p w14:paraId="646C8BF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(cross-loading on two factors)</w:t>
            </w:r>
          </w:p>
        </w:tc>
      </w:tr>
      <w:tr w:rsidR="00751484" w:rsidRPr="000D5D85" w14:paraId="502F42EF" w14:textId="77777777" w:rsidTr="006C66E4">
        <w:trPr>
          <w:trHeight w:val="29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36E2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22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58CE3" w14:textId="6517D3B0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A9538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intentionally schedule standing work time to reduce sitting time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B4B0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63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9C68F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345F0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ECC4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05DB8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83B1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  <w:tr w:rsidR="00751484" w:rsidRPr="000D5D85" w14:paraId="49A26815" w14:textId="77777777" w:rsidTr="006C66E4">
        <w:trPr>
          <w:trHeight w:val="47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7AE6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23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A8E9E" w14:textId="30F9C5D5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E1E2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adjust my chair or desk to reduce the strain on my lower back and neck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6FD4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5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F817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6384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AB0C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D5F3E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BC54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Deleted</w:t>
            </w:r>
          </w:p>
          <w:p w14:paraId="344B590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(low factor loading)</w:t>
            </w:r>
          </w:p>
        </w:tc>
      </w:tr>
      <w:tr w:rsidR="00751484" w:rsidRPr="000D5D85" w14:paraId="5632EDE4" w14:textId="77777777" w:rsidTr="006C66E4">
        <w:trPr>
          <w:trHeight w:val="29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FDCF8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24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D1327" w14:textId="74E716BB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478C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set the height of my desk and monitor to suit my physical needs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AAB0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4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F4C7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52874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6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DBEF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2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3AE86" w14:textId="792C5971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B0546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Deleted</w:t>
            </w:r>
          </w:p>
          <w:p w14:paraId="3E7629E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(low factor loading)</w:t>
            </w:r>
          </w:p>
        </w:tc>
      </w:tr>
      <w:tr w:rsidR="00751484" w:rsidRPr="000D5D85" w14:paraId="2FEED489" w14:textId="77777777" w:rsidTr="006C66E4">
        <w:trPr>
          <w:trHeight w:val="47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D35A4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25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FD169" w14:textId="5A35F661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1744C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use a backrest or cushion to minimize pressure on my back or neck when sitting for long periods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7689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1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35E2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042C8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EBE1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2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00EA4" w14:textId="2E284CAC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E749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Deleted</w:t>
            </w:r>
          </w:p>
          <w:p w14:paraId="782B4B2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(low factor loading)</w:t>
            </w:r>
          </w:p>
        </w:tc>
      </w:tr>
      <w:tr w:rsidR="00751484" w:rsidRPr="000D5D85" w14:paraId="6561D262" w14:textId="77777777" w:rsidTr="006C66E4">
        <w:trPr>
          <w:trHeight w:val="47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C5C9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26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9F2DE" w14:textId="3D5723E8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6DDA1" w14:textId="5A62EC76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I </w:t>
            </w:r>
            <w:r w:rsidR="00BE5D19" w:rsidRPr="000D5D85">
              <w:rPr>
                <w:rFonts w:ascii="Times New Roman" w:hAnsi="Times New Roman" w:cs="Times New Roman"/>
                <w:szCs w:val="20"/>
              </w:rPr>
              <w:t>wear</w:t>
            </w:r>
            <w:r w:rsidRPr="000D5D85">
              <w:rPr>
                <w:rFonts w:ascii="Times New Roman" w:hAnsi="Times New Roman" w:cs="Times New Roman"/>
                <w:szCs w:val="20"/>
              </w:rPr>
              <w:t xml:space="preserve"> comfortable clothing or supportive devices (e.g., shoes, back support) when I have to sit for long periods. 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13F0E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CE68E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5DA0F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B50AE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31E3E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C1440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  <w:tr w:rsidR="00751484" w:rsidRPr="000D5D85" w14:paraId="06B057AD" w14:textId="77777777" w:rsidTr="006C66E4">
        <w:trPr>
          <w:trHeight w:val="47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0F27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27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2722F" w14:textId="288372E4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33C56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keep and use stretching tools or equipment (e.g., gym ball, foam roller) nearby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E58C1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FAFB6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4E3E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73E3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B0AD8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BB6C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  <w:tr w:rsidR="00751484" w:rsidRPr="000D5D85" w14:paraId="79F5A745" w14:textId="77777777" w:rsidTr="006C66E4">
        <w:trPr>
          <w:trHeight w:val="29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037B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28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6B709" w14:textId="5D09551D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88D4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set alarms to remind myself to change my posture at regular intervals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1327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AC0BF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1495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73BF1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33BFC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0E53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  <w:tr w:rsidR="00751484" w:rsidRPr="000D5D85" w14:paraId="10BEB154" w14:textId="77777777" w:rsidTr="006C66E4">
        <w:trPr>
          <w:trHeight w:val="47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F08C9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29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0F7A4" w14:textId="0C839979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90248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prepare activities that allow me to move intermittently when I must sit for long periods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94460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62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0BD8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4267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5243C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BECAF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3DC14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  <w:tr w:rsidR="00751484" w:rsidRPr="000D5D85" w14:paraId="382CCC98" w14:textId="77777777" w:rsidTr="006C66E4">
        <w:trPr>
          <w:trHeight w:val="47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5909E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3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A0AF0" w14:textId="2E16D4E4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277A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try to reduce my sitting time through regular light exercise or outdoor activities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5DD3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3AD98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75F6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3112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6349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37/</w:t>
            </w:r>
          </w:p>
          <w:p w14:paraId="736BCDB5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4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F7E96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 xml:space="preserve">Deleted </w:t>
            </w:r>
          </w:p>
          <w:p w14:paraId="1267EE4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(cross-loading on two factors)</w:t>
            </w:r>
          </w:p>
        </w:tc>
      </w:tr>
      <w:tr w:rsidR="00751484" w:rsidRPr="000D5D85" w14:paraId="4105DA28" w14:textId="77777777" w:rsidTr="006C66E4">
        <w:trPr>
          <w:trHeight w:val="293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1C2E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31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EF009" w14:textId="29523BAE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B5420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check myself to see how much time I spend sitting during the day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714B6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24FBA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96298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83AC2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300A3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C571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  <w:tr w:rsidR="00751484" w:rsidRPr="000D5D85" w14:paraId="014D1548" w14:textId="77777777" w:rsidTr="006C66E4">
        <w:trPr>
          <w:trHeight w:val="3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F1157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x32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90428" w14:textId="6683E9D0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4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14C4B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I set and implement goals to reduce the amount of time I spend sitting.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8CA50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57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63C94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EA141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D09E4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12A0D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6ED5F" w14:textId="77777777" w:rsidR="00751484" w:rsidRPr="000D5D85" w:rsidRDefault="00751484" w:rsidP="00751484">
            <w:pPr>
              <w:wordWrap/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Cs w:val="20"/>
              </w:rPr>
            </w:pPr>
            <w:r w:rsidRPr="000D5D85">
              <w:rPr>
                <w:rFonts w:ascii="Times New Roman" w:hAnsi="Times New Roman" w:cs="Times New Roman"/>
                <w:szCs w:val="20"/>
              </w:rPr>
              <w:t>Retained</w:t>
            </w:r>
          </w:p>
        </w:tc>
      </w:tr>
    </w:tbl>
    <w:p w14:paraId="190B3FB8" w14:textId="77777777" w:rsidR="000D5D85" w:rsidRPr="000D5D85" w:rsidRDefault="000D5D85" w:rsidP="00FE417F">
      <w:pPr>
        <w:wordWrap/>
        <w:spacing w:after="0" w:line="240" w:lineRule="auto"/>
        <w:ind w:leftChars="50" w:left="100"/>
        <w:jc w:val="left"/>
        <w:rPr>
          <w:rFonts w:ascii="Times New Roman" w:hAnsi="Times New Roman" w:cs="Times New Roman"/>
          <w:szCs w:val="20"/>
        </w:rPr>
      </w:pPr>
    </w:p>
    <w:p w14:paraId="16CAC16C" w14:textId="483A43DA" w:rsidR="00A3777C" w:rsidRPr="00A3777C" w:rsidRDefault="00901FE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901FE8">
        <w:rPr>
          <w:rFonts w:ascii="Times New Roman" w:hAnsi="Times New Roman" w:cs="Times New Roman"/>
          <w:sz w:val="22"/>
          <w:szCs w:val="24"/>
        </w:rPr>
        <w:t>Note. Self-awareness items were removed from the final factor structure because of low item–total correlations (≤ .30).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</w:p>
    <w:sectPr w:rsidR="00A3777C" w:rsidRPr="00A3777C" w:rsidSect="00A3777C">
      <w:pgSz w:w="15840" w:h="12240" w:orient="landscape"/>
      <w:pgMar w:top="1440" w:right="1701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DF595" w14:textId="77777777" w:rsidR="00BF3229" w:rsidRDefault="00BF3229" w:rsidP="00377B26">
      <w:pPr>
        <w:spacing w:after="0" w:line="240" w:lineRule="auto"/>
      </w:pPr>
      <w:r>
        <w:separator/>
      </w:r>
    </w:p>
  </w:endnote>
  <w:endnote w:type="continuationSeparator" w:id="0">
    <w:p w14:paraId="51BB546D" w14:textId="77777777" w:rsidR="00BF3229" w:rsidRDefault="00BF3229" w:rsidP="00377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명조">
    <w:altName w:val="Malgun Gothic"/>
    <w:panose1 w:val="02020603020101020101"/>
    <w:charset w:val="81"/>
    <w:family w:val="roman"/>
    <w:pitch w:val="variable"/>
    <w:sig w:usb0="800002A7" w:usb1="0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916648" w14:textId="77777777" w:rsidR="00BF3229" w:rsidRDefault="00BF3229" w:rsidP="00377B26">
      <w:pPr>
        <w:spacing w:after="0" w:line="240" w:lineRule="auto"/>
      </w:pPr>
      <w:r>
        <w:separator/>
      </w:r>
    </w:p>
  </w:footnote>
  <w:footnote w:type="continuationSeparator" w:id="0">
    <w:p w14:paraId="3F92CD70" w14:textId="77777777" w:rsidR="00BF3229" w:rsidRDefault="00BF3229" w:rsidP="00377B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CF6"/>
    <w:rsid w:val="00014472"/>
    <w:rsid w:val="0004659F"/>
    <w:rsid w:val="00050DF9"/>
    <w:rsid w:val="000573AA"/>
    <w:rsid w:val="00077F93"/>
    <w:rsid w:val="000C55D4"/>
    <w:rsid w:val="000D3516"/>
    <w:rsid w:val="000D5D85"/>
    <w:rsid w:val="00112A79"/>
    <w:rsid w:val="00161E82"/>
    <w:rsid w:val="001C1104"/>
    <w:rsid w:val="001D3C82"/>
    <w:rsid w:val="001F3486"/>
    <w:rsid w:val="002432B1"/>
    <w:rsid w:val="00261F18"/>
    <w:rsid w:val="00283C1E"/>
    <w:rsid w:val="002E7E7D"/>
    <w:rsid w:val="00303A35"/>
    <w:rsid w:val="003150B7"/>
    <w:rsid w:val="00324EDE"/>
    <w:rsid w:val="00355035"/>
    <w:rsid w:val="00377B26"/>
    <w:rsid w:val="00390A18"/>
    <w:rsid w:val="003D4D39"/>
    <w:rsid w:val="00410A70"/>
    <w:rsid w:val="00411B83"/>
    <w:rsid w:val="00412753"/>
    <w:rsid w:val="00454B15"/>
    <w:rsid w:val="004E1C46"/>
    <w:rsid w:val="004E58C0"/>
    <w:rsid w:val="00531012"/>
    <w:rsid w:val="00546D3A"/>
    <w:rsid w:val="005824B3"/>
    <w:rsid w:val="00596E3E"/>
    <w:rsid w:val="005D51DC"/>
    <w:rsid w:val="005F7BAF"/>
    <w:rsid w:val="00680F56"/>
    <w:rsid w:val="00693240"/>
    <w:rsid w:val="006B2DE6"/>
    <w:rsid w:val="006C66E4"/>
    <w:rsid w:val="006D793A"/>
    <w:rsid w:val="00710164"/>
    <w:rsid w:val="00751484"/>
    <w:rsid w:val="00760A48"/>
    <w:rsid w:val="007870C6"/>
    <w:rsid w:val="007B6E20"/>
    <w:rsid w:val="007E27C8"/>
    <w:rsid w:val="007E77E7"/>
    <w:rsid w:val="00831E70"/>
    <w:rsid w:val="008420D7"/>
    <w:rsid w:val="0086796F"/>
    <w:rsid w:val="00876169"/>
    <w:rsid w:val="008B10D9"/>
    <w:rsid w:val="008B38D7"/>
    <w:rsid w:val="008C51FD"/>
    <w:rsid w:val="00901FE8"/>
    <w:rsid w:val="00962529"/>
    <w:rsid w:val="0099349E"/>
    <w:rsid w:val="0099677D"/>
    <w:rsid w:val="009C4537"/>
    <w:rsid w:val="009C4C78"/>
    <w:rsid w:val="00A3777C"/>
    <w:rsid w:val="00B25D99"/>
    <w:rsid w:val="00B45567"/>
    <w:rsid w:val="00B46818"/>
    <w:rsid w:val="00B804B0"/>
    <w:rsid w:val="00BA7ECC"/>
    <w:rsid w:val="00BB709D"/>
    <w:rsid w:val="00BC37AC"/>
    <w:rsid w:val="00BE5D19"/>
    <w:rsid w:val="00BF3229"/>
    <w:rsid w:val="00C276A1"/>
    <w:rsid w:val="00C67F0E"/>
    <w:rsid w:val="00CE4801"/>
    <w:rsid w:val="00D4025F"/>
    <w:rsid w:val="00D66282"/>
    <w:rsid w:val="00D90EA6"/>
    <w:rsid w:val="00DF29B2"/>
    <w:rsid w:val="00E0755B"/>
    <w:rsid w:val="00E409EA"/>
    <w:rsid w:val="00E510D2"/>
    <w:rsid w:val="00E549B3"/>
    <w:rsid w:val="00E6621A"/>
    <w:rsid w:val="00E74F09"/>
    <w:rsid w:val="00EB1CF6"/>
    <w:rsid w:val="00EC2509"/>
    <w:rsid w:val="00F03018"/>
    <w:rsid w:val="00F264A3"/>
    <w:rsid w:val="00F36AFF"/>
    <w:rsid w:val="00F4574E"/>
    <w:rsid w:val="00F57A8A"/>
    <w:rsid w:val="00F91AA2"/>
    <w:rsid w:val="00F97994"/>
    <w:rsid w:val="00FA44F6"/>
    <w:rsid w:val="00FE0A40"/>
    <w:rsid w:val="00FE417F"/>
    <w:rsid w:val="00FF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874FD"/>
  <w15:chartTrackingRefBased/>
  <w15:docId w15:val="{FA1A0D89-EBB2-41C5-9014-7C260CC3E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61E8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61E8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161E8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161E82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unhideWhenUsed/>
    <w:qFormat/>
    <w:rsid w:val="00161E82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unhideWhenUsed/>
    <w:qFormat/>
    <w:rsid w:val="00161E82"/>
    <w:pPr>
      <w:keepNext/>
      <w:ind w:leftChars="600" w:left="600" w:hangingChars="200" w:hanging="20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65">
    <w:name w:val="xl65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72">
    <w:name w:val="xl72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66">
    <w:name w:val="xl66"/>
    <w:basedOn w:val="a"/>
    <w:rsid w:val="00EB1CF6"/>
    <w:pPr>
      <w:wordWrap/>
      <w:spacing w:after="0" w:line="240" w:lineRule="auto"/>
      <w:jc w:val="righ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73">
    <w:name w:val="xl73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rsid w:val="00EB1CF6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EB1CF6"/>
    <w:pPr>
      <w:wordWrap/>
      <w:spacing w:after="0" w:line="240" w:lineRule="auto"/>
      <w:jc w:val="right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75">
    <w:name w:val="xl75"/>
    <w:basedOn w:val="a"/>
    <w:rsid w:val="00EB1CF6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EB1CF6"/>
    <w:pPr>
      <w:shd w:val="clear" w:color="auto" w:fill="E2EFDA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EB1CF6"/>
    <w:pPr>
      <w:shd w:val="clear" w:color="auto" w:fill="E2EFDA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3">
    <w:name w:val="No Spacing"/>
    <w:uiPriority w:val="1"/>
    <w:qFormat/>
    <w:rsid w:val="00161E8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161E82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161E82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161E82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rsid w:val="00161E82"/>
    <w:rPr>
      <w:b/>
      <w:bCs/>
    </w:rPr>
  </w:style>
  <w:style w:type="character" w:customStyle="1" w:styleId="5Char">
    <w:name w:val="제목 5 Char"/>
    <w:basedOn w:val="a0"/>
    <w:link w:val="5"/>
    <w:uiPriority w:val="9"/>
    <w:rsid w:val="00161E82"/>
    <w:rPr>
      <w:rFonts w:asciiTheme="majorHAnsi" w:eastAsiaTheme="majorEastAsia" w:hAnsiTheme="majorHAnsi" w:cstheme="majorBidi"/>
    </w:rPr>
  </w:style>
  <w:style w:type="character" w:customStyle="1" w:styleId="6Char">
    <w:name w:val="제목 6 Char"/>
    <w:basedOn w:val="a0"/>
    <w:link w:val="6"/>
    <w:uiPriority w:val="9"/>
    <w:rsid w:val="00161E82"/>
    <w:rPr>
      <w:b/>
      <w:bCs/>
    </w:rPr>
  </w:style>
  <w:style w:type="paragraph" w:styleId="a4">
    <w:name w:val="header"/>
    <w:basedOn w:val="a"/>
    <w:link w:val="Char"/>
    <w:uiPriority w:val="99"/>
    <w:unhideWhenUsed/>
    <w:rsid w:val="00377B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7B26"/>
  </w:style>
  <w:style w:type="paragraph" w:styleId="a5">
    <w:name w:val="footer"/>
    <w:basedOn w:val="a"/>
    <w:link w:val="Char0"/>
    <w:uiPriority w:val="99"/>
    <w:unhideWhenUsed/>
    <w:rsid w:val="00377B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7B26"/>
  </w:style>
  <w:style w:type="table" w:styleId="a6">
    <w:name w:val="Table Grid"/>
    <w:basedOn w:val="a1"/>
    <w:uiPriority w:val="39"/>
    <w:rsid w:val="0037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5">
    <w:name w:val="xl85"/>
    <w:basedOn w:val="a"/>
    <w:rsid w:val="009C4C78"/>
    <w:pPr>
      <w:shd w:val="clear" w:color="auto" w:fill="FFFF00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0">
    <w:name w:val="xl90"/>
    <w:basedOn w:val="a"/>
    <w:rsid w:val="009C4C78"/>
    <w:pPr>
      <w:shd w:val="clear" w:color="auto" w:fill="FF99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1">
    <w:name w:val="xl91"/>
    <w:basedOn w:val="a"/>
    <w:rsid w:val="009C4C78"/>
    <w:pPr>
      <w:shd w:val="clear" w:color="auto" w:fill="FFCC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5">
    <w:name w:val="xl95"/>
    <w:basedOn w:val="a"/>
    <w:rsid w:val="009C4C78"/>
    <w:pPr>
      <w:shd w:val="clear" w:color="auto" w:fill="A9D08E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8">
    <w:name w:val="xl98"/>
    <w:basedOn w:val="a"/>
    <w:rsid w:val="009C4C78"/>
    <w:pPr>
      <w:shd w:val="clear" w:color="auto" w:fill="FFF2CC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2">
    <w:name w:val="xl92"/>
    <w:basedOn w:val="a"/>
    <w:rsid w:val="009C4C78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FF0000"/>
      <w:kern w:val="0"/>
      <w:sz w:val="22"/>
    </w:rPr>
  </w:style>
  <w:style w:type="paragraph" w:customStyle="1" w:styleId="xl70">
    <w:name w:val="xl70"/>
    <w:basedOn w:val="a"/>
    <w:rsid w:val="009C4C78"/>
    <w:pPr>
      <w:wordWrap/>
      <w:spacing w:after="0" w:line="240" w:lineRule="auto"/>
      <w:jc w:val="righ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9">
    <w:name w:val="xl99"/>
    <w:basedOn w:val="a"/>
    <w:rsid w:val="009C4C78"/>
    <w:pPr>
      <w:shd w:val="clear" w:color="auto" w:fill="D9E1F2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100">
    <w:name w:val="xl100"/>
    <w:basedOn w:val="a"/>
    <w:rsid w:val="009C4C78"/>
    <w:pPr>
      <w:shd w:val="clear" w:color="auto" w:fill="E2EFDA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3">
    <w:name w:val="xl93"/>
    <w:basedOn w:val="a"/>
    <w:rsid w:val="009C4C78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FF"/>
      <w:kern w:val="0"/>
      <w:sz w:val="22"/>
    </w:rPr>
  </w:style>
  <w:style w:type="paragraph" w:customStyle="1" w:styleId="xl101">
    <w:name w:val="xl101"/>
    <w:basedOn w:val="a"/>
    <w:rsid w:val="009C4C78"/>
    <w:pPr>
      <w:shd w:val="clear" w:color="auto" w:fill="FCE4D6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7">
    <w:name w:val="xl97"/>
    <w:basedOn w:val="a"/>
    <w:rsid w:val="009C4C78"/>
    <w:pPr>
      <w:shd w:val="clear" w:color="auto" w:fill="FFC000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1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794B121C72A264F923C6494A85270A1" ma:contentTypeVersion="16" ma:contentTypeDescription="새 문서를 만듭니다." ma:contentTypeScope="" ma:versionID="621e6a04ba0e4a98d987589afb78a7b9">
  <xsd:schema xmlns:xsd="http://www.w3.org/2001/XMLSchema" xmlns:xs="http://www.w3.org/2001/XMLSchema" xmlns:p="http://schemas.microsoft.com/office/2006/metadata/properties" xmlns:ns3="239d5e75-98d1-411f-8f7b-3e4865745666" targetNamespace="http://schemas.microsoft.com/office/2006/metadata/properties" ma:root="true" ma:fieldsID="ca39e8e3c7ac65d264a75449fa3bc17e" ns3:_="">
    <xsd:import namespace="239d5e75-98d1-411f-8f7b-3e48657456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BillingMetadata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d5e75-98d1-411f-8f7b-3e4865745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9d5e75-98d1-411f-8f7b-3e4865745666" xsi:nil="true"/>
  </documentManagement>
</p:properties>
</file>

<file path=customXml/itemProps1.xml><?xml version="1.0" encoding="utf-8"?>
<ds:datastoreItem xmlns:ds="http://schemas.openxmlformats.org/officeDocument/2006/customXml" ds:itemID="{F406453A-10F3-4B2C-BDEC-E076F6B5AA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E958F7-57B2-45BA-8B50-0706169640B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8DCCD3F-0032-4197-B880-ECD00E6416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d5e75-98d1-411f-8f7b-3e48657456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45C468D-3C60-4B27-8B43-440E764C99ED}">
  <ds:schemaRefs>
    <ds:schemaRef ds:uri="http://schemas.microsoft.com/office/2006/metadata/properties"/>
    <ds:schemaRef ds:uri="http://schemas.microsoft.com/office/infopath/2007/PartnerControls"/>
    <ds:schemaRef ds:uri="239d5e75-98d1-411f-8f7b-3e486574566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4</Words>
  <Characters>4114</Characters>
  <Application>Microsoft Office Word</Application>
  <DocSecurity>0</DocSecurity>
  <Lines>411</Lines>
  <Paragraphs>38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</dc:creator>
  <cp:keywords/>
  <dc:description/>
  <cp:lastModifiedBy>user</cp:lastModifiedBy>
  <cp:revision>3</cp:revision>
  <cp:lastPrinted>2026-03-24T07:23:00Z</cp:lastPrinted>
  <dcterms:created xsi:type="dcterms:W3CDTF">2026-03-28T12:14:00Z</dcterms:created>
  <dcterms:modified xsi:type="dcterms:W3CDTF">2026-03-28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94B121C72A264F923C6494A85270A1</vt:lpwstr>
  </property>
</Properties>
</file>